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1"/>
        <w:gridCol w:w="2884"/>
        <w:gridCol w:w="2884"/>
        <w:gridCol w:w="2560"/>
        <w:gridCol w:w="960"/>
        <w:gridCol w:w="1094"/>
        <w:gridCol w:w="1486"/>
      </w:tblGrid>
      <w:tr w:rsidR="00686CEC" w:rsidRPr="00686CEC" w14:paraId="0A071273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3E4F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Accession</w:t>
            </w:r>
            <w:proofErr w:type="spellEnd"/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25A35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B6051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PUID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B050C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rganis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DA6DA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D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DF06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ultivar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BD3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ioProject</w:t>
            </w:r>
            <w:proofErr w:type="spellEnd"/>
          </w:p>
        </w:tc>
      </w:tr>
      <w:tr w:rsidR="00686CEC" w:rsidRPr="00686CEC" w14:paraId="33EAC5FD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834B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0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8B2F4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CR1_S124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2B42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CR1_S124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5D1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0F15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6188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9001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9FF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0DF886DF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A5845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93559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CR2_S125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487D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CR2_S125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9CE1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49CB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CA70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9001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EE6D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42E31259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C021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2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5E6C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CR3_S126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240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CR3_S126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3095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0BBDD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F12B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9001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B6F8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152124CA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3BA66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3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9B44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InoR1_S121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7318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InoR1_S121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2F11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86BB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6875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9001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3702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7E36D1EB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D23CA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4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2BE05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InoR2_S122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0A427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InoR2_S122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39F1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C139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6660C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9001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5B8FE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65948E41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2912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5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6564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InoR3_S123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27C9B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InoR3_S123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0088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81A0D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61DA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TC9001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CF38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405EFB5B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37A5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6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7B3A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CR1_S118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2215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CR1_S118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5A70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8097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CC4B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966982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AD73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47B2BF6C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9F16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7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DE57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CR2_S119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A9729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CR2_S119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B46C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5360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4FE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966982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574B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53396C8D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70A5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8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3EB0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CR3_S120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AA1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CR3_S120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44C58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180CA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C7C1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966982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396B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5485B256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3D47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39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C7C0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InoR1_S115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0ED5D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InoR1_S115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CFBE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8664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600E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966982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5B5A2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36BE23D3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7DB6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40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7B3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InoR2_S116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E859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InoR2_S116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443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6FB47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2CAD3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966982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C008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  <w:tr w:rsidR="00686CEC" w:rsidRPr="00686CEC" w14:paraId="25537B82" w14:textId="77777777" w:rsidTr="00686CEC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2022" w14:textId="77777777" w:rsidR="00686CEC" w:rsidRPr="00686CEC" w:rsidRDefault="00686CEC" w:rsidP="00686CE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686CEC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SAMN5075104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80F6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InoR3_S117_L001_R1_001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21139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InoR3_S117_L001_R1_001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5F7F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ccharum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brid</w:t>
            </w:r>
            <w:proofErr w:type="spellEnd"/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4FEC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810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E0D6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B966982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2BE4" w14:textId="77777777" w:rsidR="00686CEC" w:rsidRPr="00686CEC" w:rsidRDefault="00686CEC" w:rsidP="00686CE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86C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JNA1309697</w:t>
            </w:r>
          </w:p>
        </w:tc>
      </w:tr>
    </w:tbl>
    <w:p w14:paraId="5D5BF290" w14:textId="1E3CC714" w:rsidR="009A65D7" w:rsidRDefault="00686CEC">
      <w:r w:rsidRPr="00686CEC">
        <w:br/>
      </w:r>
      <w:hyperlink r:id="rId4" w:tgtFrame="_blank" w:history="1">
        <w:r w:rsidRPr="00686CEC">
          <w:rPr>
            <w:rStyle w:val="Hyperlink"/>
          </w:rPr>
          <w:t>https://www.ncbi.nlm.nih.gov/biosample/50751030</w:t>
        </w:r>
      </w:hyperlink>
      <w:r w:rsidRPr="00686CEC">
        <w:br/>
      </w:r>
      <w:hyperlink r:id="rId5" w:tgtFrame="_blank" w:history="1">
        <w:r w:rsidRPr="00686CEC">
          <w:rPr>
            <w:rStyle w:val="Hyperlink"/>
          </w:rPr>
          <w:t>https://www.ncbi.nlm.nih.gov/biosample/50751031</w:t>
        </w:r>
      </w:hyperlink>
      <w:r w:rsidRPr="00686CEC">
        <w:br/>
      </w:r>
      <w:hyperlink r:id="rId6" w:tgtFrame="_blank" w:history="1">
        <w:r w:rsidRPr="00686CEC">
          <w:rPr>
            <w:rStyle w:val="Hyperlink"/>
          </w:rPr>
          <w:t>https://www.ncbi.nlm.nih.gov/biosample/50751032</w:t>
        </w:r>
      </w:hyperlink>
      <w:r w:rsidRPr="00686CEC">
        <w:br/>
      </w:r>
      <w:hyperlink r:id="rId7" w:tgtFrame="_blank" w:history="1">
        <w:r w:rsidRPr="00686CEC">
          <w:rPr>
            <w:rStyle w:val="Hyperlink"/>
          </w:rPr>
          <w:t>https://www.ncbi.nlm.nih.gov/biosample/50751033</w:t>
        </w:r>
      </w:hyperlink>
      <w:r w:rsidRPr="00686CEC">
        <w:br/>
      </w:r>
      <w:hyperlink r:id="rId8" w:tgtFrame="_blank" w:history="1">
        <w:r w:rsidRPr="00686CEC">
          <w:rPr>
            <w:rStyle w:val="Hyperlink"/>
          </w:rPr>
          <w:t>https://www.ncbi.nlm.nih.gov/biosample/50751034</w:t>
        </w:r>
      </w:hyperlink>
      <w:r w:rsidRPr="00686CEC">
        <w:br/>
      </w:r>
      <w:hyperlink r:id="rId9" w:tgtFrame="_blank" w:history="1">
        <w:r w:rsidRPr="00686CEC">
          <w:rPr>
            <w:rStyle w:val="Hyperlink"/>
          </w:rPr>
          <w:t>https://www.ncbi.nlm.nih.gov/biosample/50751035</w:t>
        </w:r>
      </w:hyperlink>
      <w:r w:rsidRPr="00686CEC">
        <w:br/>
      </w:r>
      <w:hyperlink r:id="rId10" w:tgtFrame="_blank" w:history="1">
        <w:r w:rsidRPr="00686CEC">
          <w:rPr>
            <w:rStyle w:val="Hyperlink"/>
          </w:rPr>
          <w:t>https://www.ncbi.nlm.nih.gov/biosample/50751036</w:t>
        </w:r>
      </w:hyperlink>
      <w:r w:rsidRPr="00686CEC">
        <w:br/>
      </w:r>
      <w:hyperlink r:id="rId11" w:tgtFrame="_blank" w:history="1">
        <w:r w:rsidRPr="00686CEC">
          <w:rPr>
            <w:rStyle w:val="Hyperlink"/>
          </w:rPr>
          <w:t>https://www.ncbi.nlm.nih.gov/biosample/50751037</w:t>
        </w:r>
      </w:hyperlink>
      <w:r w:rsidRPr="00686CEC">
        <w:br/>
      </w:r>
      <w:hyperlink r:id="rId12" w:tgtFrame="_blank" w:history="1">
        <w:r w:rsidRPr="00686CEC">
          <w:rPr>
            <w:rStyle w:val="Hyperlink"/>
          </w:rPr>
          <w:t>https://www.ncbi.nlm.nih.gov/biosample/50751038</w:t>
        </w:r>
      </w:hyperlink>
      <w:r w:rsidRPr="00686CEC">
        <w:br/>
      </w:r>
      <w:hyperlink r:id="rId13" w:tgtFrame="_blank" w:history="1">
        <w:r w:rsidRPr="00686CEC">
          <w:rPr>
            <w:rStyle w:val="Hyperlink"/>
          </w:rPr>
          <w:t>https://www.ncbi.nlm.nih.gov/biosample/50751039</w:t>
        </w:r>
      </w:hyperlink>
      <w:r w:rsidRPr="00686CEC">
        <w:br/>
      </w:r>
      <w:hyperlink r:id="rId14" w:tgtFrame="_blank" w:history="1">
        <w:r w:rsidRPr="00686CEC">
          <w:rPr>
            <w:rStyle w:val="Hyperlink"/>
          </w:rPr>
          <w:t>https://www.ncbi.nlm.nih.gov/biosample/50751040</w:t>
        </w:r>
      </w:hyperlink>
      <w:r w:rsidRPr="00686CEC">
        <w:br/>
      </w:r>
      <w:hyperlink r:id="rId15" w:tgtFrame="_blank" w:history="1">
        <w:r w:rsidRPr="00686CEC">
          <w:rPr>
            <w:rStyle w:val="Hyperlink"/>
          </w:rPr>
          <w:t>https://www.ncbi.nlm.nih.gov/biosample/50751041</w:t>
        </w:r>
      </w:hyperlink>
    </w:p>
    <w:sectPr w:rsidR="009A65D7" w:rsidSect="00686C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CEC"/>
    <w:rsid w:val="002C392F"/>
    <w:rsid w:val="00686CEC"/>
    <w:rsid w:val="00711866"/>
    <w:rsid w:val="008808AD"/>
    <w:rsid w:val="009A65D7"/>
    <w:rsid w:val="00F1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9D47E"/>
  <w15:chartTrackingRefBased/>
  <w15:docId w15:val="{4A5B6C66-B396-4AAE-8654-327AC5CD2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C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C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C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C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C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C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C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C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C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C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C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C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CE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86C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C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sample/50751034" TargetMode="External"/><Relationship Id="rId13" Type="http://schemas.openxmlformats.org/officeDocument/2006/relationships/hyperlink" Target="https://www.ncbi.nlm.nih.gov/biosample/5075103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biosample/50751033" TargetMode="External"/><Relationship Id="rId12" Type="http://schemas.openxmlformats.org/officeDocument/2006/relationships/hyperlink" Target="https://www.ncbi.nlm.nih.gov/biosample/50751038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sample/50751032" TargetMode="External"/><Relationship Id="rId11" Type="http://schemas.openxmlformats.org/officeDocument/2006/relationships/hyperlink" Target="https://www.ncbi.nlm.nih.gov/biosample/50751037" TargetMode="External"/><Relationship Id="rId5" Type="http://schemas.openxmlformats.org/officeDocument/2006/relationships/hyperlink" Target="https://www.ncbi.nlm.nih.gov/biosample/50751031" TargetMode="External"/><Relationship Id="rId15" Type="http://schemas.openxmlformats.org/officeDocument/2006/relationships/hyperlink" Target="https://www.ncbi.nlm.nih.gov/biosample/50751041" TargetMode="External"/><Relationship Id="rId10" Type="http://schemas.openxmlformats.org/officeDocument/2006/relationships/hyperlink" Target="https://www.ncbi.nlm.nih.gov/biosample/50751036" TargetMode="External"/><Relationship Id="rId4" Type="http://schemas.openxmlformats.org/officeDocument/2006/relationships/hyperlink" Target="https://www.ncbi.nlm.nih.gov/biosample/50751030" TargetMode="External"/><Relationship Id="rId9" Type="http://schemas.openxmlformats.org/officeDocument/2006/relationships/hyperlink" Target="https://www.ncbi.nlm.nih.gov/biosample/50751035" TargetMode="External"/><Relationship Id="rId14" Type="http://schemas.openxmlformats.org/officeDocument/2006/relationships/hyperlink" Target="https://www.ncbi.nlm.nih.gov/biosample/50751040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70</Words>
  <Characters>2538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8-25T19:14:00Z</dcterms:created>
  <dcterms:modified xsi:type="dcterms:W3CDTF">2025-08-25T19:31:00Z</dcterms:modified>
</cp:coreProperties>
</file>